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1D2A1" w14:textId="39CD9446" w:rsidR="008D1507" w:rsidRPr="007019B4" w:rsidRDefault="008D1507" w:rsidP="008D150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67051068"/>
      <w:bookmarkEnd w:id="0"/>
      <w:r w:rsidRPr="007019B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15574" w:rsidRPr="007019B4">
        <w:rPr>
          <w:rFonts w:ascii="Times New Roman" w:hAnsi="Times New Roman" w:cs="Times New Roman"/>
          <w:b/>
          <w:sz w:val="20"/>
          <w:szCs w:val="20"/>
        </w:rPr>
        <w:t>t</w:t>
      </w:r>
      <w:r w:rsidRPr="007019B4">
        <w:rPr>
          <w:rFonts w:ascii="Times New Roman" w:hAnsi="Times New Roman" w:cs="Times New Roman"/>
          <w:b/>
          <w:sz w:val="20"/>
          <w:szCs w:val="20"/>
        </w:rPr>
        <w:t>able 1. Clinical characteristics</w:t>
      </w:r>
      <w:r w:rsidR="007019B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13EE7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7019B4">
        <w:rPr>
          <w:rFonts w:ascii="Times New Roman" w:hAnsi="Times New Roman" w:cs="Times New Roman"/>
          <w:b/>
          <w:sz w:val="20"/>
          <w:szCs w:val="20"/>
        </w:rPr>
        <w:t>TCGA and GEO datase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126"/>
        <w:gridCol w:w="705"/>
        <w:gridCol w:w="1126"/>
        <w:gridCol w:w="1094"/>
        <w:gridCol w:w="1126"/>
      </w:tblGrid>
      <w:tr w:rsidR="00F97480" w:rsidRPr="007019B4" w14:paraId="3ED280DA" w14:textId="77777777" w:rsidTr="00442C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C3806" w14:textId="77777777" w:rsidR="00F97480" w:rsidRPr="007019B4" w:rsidRDefault="00F97480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DDC86" w14:textId="4546261A" w:rsidR="00F97480" w:rsidRPr="007019B4" w:rsidRDefault="00F97480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TC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1F02D" w14:textId="5C52AB56" w:rsidR="00F97480" w:rsidRPr="007019B4" w:rsidRDefault="00F97480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GT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7BB00" w14:textId="5B8995BD" w:rsidR="00F97480" w:rsidRPr="007019B4" w:rsidRDefault="00F97480" w:rsidP="00F97480">
            <w:pPr>
              <w:tabs>
                <w:tab w:val="left" w:pos="137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GSE156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DC1DF" w14:textId="43F5527C" w:rsidR="00F97480" w:rsidRPr="007019B4" w:rsidRDefault="00F97480" w:rsidP="00F97480">
            <w:pPr>
              <w:tabs>
                <w:tab w:val="left" w:pos="137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GSE465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35DCE" w14:textId="19B0D4EC" w:rsidR="00F97480" w:rsidRPr="007019B4" w:rsidRDefault="00F97480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GSE54467</w:t>
            </w:r>
          </w:p>
        </w:tc>
      </w:tr>
      <w:tr w:rsidR="00F97480" w:rsidRPr="007019B4" w14:paraId="4C5915A5" w14:textId="77777777" w:rsidTr="00442C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A5FCF2" w14:textId="1B11F223" w:rsidR="00F97480" w:rsidRPr="007019B4" w:rsidRDefault="00F97480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Total 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E589E8" w14:textId="45403975" w:rsidR="00F97480" w:rsidRPr="007019B4" w:rsidRDefault="007019B4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E879BF" w14:textId="1610A895" w:rsidR="00F97480" w:rsidRPr="007019B4" w:rsidRDefault="00442C5C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9386F4" w14:textId="5B1C9304" w:rsidR="00F97480" w:rsidRPr="007019B4" w:rsidRDefault="00442C5C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AD0E11" w14:textId="2F1B41E5" w:rsidR="00F97480" w:rsidRPr="007019B4" w:rsidRDefault="00442C5C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016A55" w14:textId="4A1726C9" w:rsidR="00F97480" w:rsidRPr="007019B4" w:rsidRDefault="007019B4" w:rsidP="008D150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</w:tr>
      <w:tr w:rsidR="00442C5C" w:rsidRPr="007019B4" w14:paraId="6DAF5A98" w14:textId="77777777" w:rsidTr="00F97480">
        <w:tc>
          <w:tcPr>
            <w:tcW w:w="0" w:type="auto"/>
          </w:tcPr>
          <w:p w14:paraId="10A041D2" w14:textId="4ACDDEE5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Gender (n, %)</w:t>
            </w:r>
          </w:p>
        </w:tc>
        <w:tc>
          <w:tcPr>
            <w:tcW w:w="0" w:type="auto"/>
          </w:tcPr>
          <w:p w14:paraId="6F09D7D3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A99EE1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4106DC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B1200E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2795EC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2C5C" w:rsidRPr="007019B4" w14:paraId="072275DF" w14:textId="77777777" w:rsidTr="00F97480">
        <w:tc>
          <w:tcPr>
            <w:tcW w:w="0" w:type="auto"/>
          </w:tcPr>
          <w:p w14:paraId="7B336D94" w14:textId="3B602B0A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</w:tcPr>
          <w:p w14:paraId="7EFFCA69" w14:textId="0B1E0168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86 (62.3)</w:t>
            </w:r>
          </w:p>
        </w:tc>
        <w:tc>
          <w:tcPr>
            <w:tcW w:w="0" w:type="auto"/>
          </w:tcPr>
          <w:p w14:paraId="360523E4" w14:textId="5FEC0395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3EC481" w14:textId="44E3079D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059188" w14:textId="2ABC3838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ACF43B" w14:textId="483CBB1D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50 (63.3)</w:t>
            </w:r>
          </w:p>
        </w:tc>
      </w:tr>
      <w:tr w:rsidR="00442C5C" w:rsidRPr="007019B4" w14:paraId="089F32A3" w14:textId="77777777" w:rsidTr="00F97480">
        <w:tc>
          <w:tcPr>
            <w:tcW w:w="0" w:type="auto"/>
          </w:tcPr>
          <w:p w14:paraId="66613546" w14:textId="017D0629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</w:tcPr>
          <w:p w14:paraId="3A45A47C" w14:textId="1928AB34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174 (37.7)</w:t>
            </w:r>
          </w:p>
        </w:tc>
        <w:tc>
          <w:tcPr>
            <w:tcW w:w="0" w:type="auto"/>
          </w:tcPr>
          <w:p w14:paraId="1CC3EBA9" w14:textId="3B239A87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34783B" w14:textId="48EB63BA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F52E00" w14:textId="11C5980F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F2832E" w14:textId="5CE31D7A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9 (36.7)</w:t>
            </w:r>
          </w:p>
        </w:tc>
      </w:tr>
      <w:tr w:rsidR="00442C5C" w:rsidRPr="007019B4" w14:paraId="3815C52C" w14:textId="77777777" w:rsidTr="00F97480">
        <w:tc>
          <w:tcPr>
            <w:tcW w:w="0" w:type="auto"/>
          </w:tcPr>
          <w:p w14:paraId="5703226B" w14:textId="2759101D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(mean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, </w:t>
            </w:r>
            <w:proofErr w:type="spellStart"/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yr</w:t>
            </w:r>
            <w:proofErr w:type="spellEnd"/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4C5031" w14:textId="35E7ECE5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8.1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5.7</w:t>
            </w:r>
          </w:p>
        </w:tc>
        <w:tc>
          <w:tcPr>
            <w:tcW w:w="0" w:type="auto"/>
          </w:tcPr>
          <w:p w14:paraId="40AD422A" w14:textId="6C20A33F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D02158" w14:textId="26E3C600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3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389C0FE0" w14:textId="64673783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19D539" w14:textId="18B6C982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56.2 ± 15.1</w:t>
            </w:r>
          </w:p>
        </w:tc>
      </w:tr>
      <w:tr w:rsidR="00442C5C" w:rsidRPr="007019B4" w14:paraId="0768E8EB" w14:textId="77777777" w:rsidTr="00F97480">
        <w:tc>
          <w:tcPr>
            <w:tcW w:w="0" w:type="auto"/>
          </w:tcPr>
          <w:p w14:paraId="15FF79C1" w14:textId="0ECDE02E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Stage (n, %)</w:t>
            </w:r>
          </w:p>
        </w:tc>
        <w:tc>
          <w:tcPr>
            <w:tcW w:w="0" w:type="auto"/>
          </w:tcPr>
          <w:p w14:paraId="04EE914C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48BC38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697F3F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4351A1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79F5ABE" w14:textId="77777777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2C5C" w:rsidRPr="007019B4" w14:paraId="44B0AD62" w14:textId="77777777" w:rsidTr="00F97480">
        <w:tc>
          <w:tcPr>
            <w:tcW w:w="0" w:type="auto"/>
          </w:tcPr>
          <w:p w14:paraId="21CE2B15" w14:textId="39D98669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-I</w:t>
            </w:r>
          </w:p>
        </w:tc>
        <w:tc>
          <w:tcPr>
            <w:tcW w:w="0" w:type="auto"/>
          </w:tcPr>
          <w:p w14:paraId="7D5793D3" w14:textId="5A01152A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83 (18.1)</w:t>
            </w:r>
          </w:p>
        </w:tc>
        <w:tc>
          <w:tcPr>
            <w:tcW w:w="0" w:type="auto"/>
          </w:tcPr>
          <w:p w14:paraId="23CF05A2" w14:textId="594CA346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17D49E" w14:textId="4068B6EA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449727" w14:textId="66C9820A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678045" w14:textId="5558C519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9 (36.7)</w:t>
            </w:r>
          </w:p>
        </w:tc>
      </w:tr>
      <w:tr w:rsidR="00442C5C" w:rsidRPr="007019B4" w14:paraId="62072D56" w14:textId="77777777" w:rsidTr="00F97480">
        <w:tc>
          <w:tcPr>
            <w:tcW w:w="0" w:type="auto"/>
          </w:tcPr>
          <w:p w14:paraId="7B6EA93E" w14:textId="214DE9C6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</w:tcPr>
          <w:p w14:paraId="5F5FAAEE" w14:textId="13F4306A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139 (30.2)</w:t>
            </w:r>
          </w:p>
        </w:tc>
        <w:tc>
          <w:tcPr>
            <w:tcW w:w="0" w:type="auto"/>
          </w:tcPr>
          <w:p w14:paraId="742D4C97" w14:textId="7710C46E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E03EC9" w14:textId="4E52252B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D5574D" w14:textId="5B8EB796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82D3E1" w14:textId="66D61093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9 (36.7)</w:t>
            </w:r>
          </w:p>
        </w:tc>
      </w:tr>
      <w:tr w:rsidR="00442C5C" w:rsidRPr="007019B4" w14:paraId="360403F1" w14:textId="77777777" w:rsidTr="00F97480">
        <w:tc>
          <w:tcPr>
            <w:tcW w:w="0" w:type="auto"/>
          </w:tcPr>
          <w:p w14:paraId="79F2079F" w14:textId="7AF90DC4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</w:tcPr>
          <w:p w14:paraId="551B5B4B" w14:textId="4EF5D42C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169 (36.7)</w:t>
            </w:r>
          </w:p>
        </w:tc>
        <w:tc>
          <w:tcPr>
            <w:tcW w:w="0" w:type="auto"/>
          </w:tcPr>
          <w:p w14:paraId="158A21E4" w14:textId="418A70A8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42F2E7" w14:textId="7FBE9B20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6D8844" w14:textId="0D25DC4C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119EBF" w14:textId="54A292DC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0 (25.3)</w:t>
            </w:r>
          </w:p>
        </w:tc>
      </w:tr>
      <w:tr w:rsidR="00442C5C" w:rsidRPr="007019B4" w14:paraId="3D17481D" w14:textId="77777777" w:rsidTr="00F97480">
        <w:tc>
          <w:tcPr>
            <w:tcW w:w="0" w:type="auto"/>
          </w:tcPr>
          <w:p w14:paraId="72D8B185" w14:textId="544AB6B4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V</w:t>
            </w:r>
          </w:p>
        </w:tc>
        <w:tc>
          <w:tcPr>
            <w:tcW w:w="0" w:type="auto"/>
          </w:tcPr>
          <w:p w14:paraId="7E1F3D17" w14:textId="69336D1D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23 (5.0)</w:t>
            </w:r>
          </w:p>
        </w:tc>
        <w:tc>
          <w:tcPr>
            <w:tcW w:w="0" w:type="auto"/>
          </w:tcPr>
          <w:p w14:paraId="0F778C47" w14:textId="6797B1BC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4D2913" w14:textId="7C526376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2DC154" w14:textId="00810B2E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5E7E12" w14:textId="0524847E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442C5C" w:rsidRPr="007019B4" w14:paraId="62DE1C28" w14:textId="77777777" w:rsidTr="00F97480">
        <w:tc>
          <w:tcPr>
            <w:tcW w:w="0" w:type="auto"/>
          </w:tcPr>
          <w:p w14:paraId="501097FE" w14:textId="0DF39415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0" w:type="auto"/>
          </w:tcPr>
          <w:p w14:paraId="27A3DD04" w14:textId="784200C4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46 (10.0)</w:t>
            </w:r>
          </w:p>
        </w:tc>
        <w:tc>
          <w:tcPr>
            <w:tcW w:w="0" w:type="auto"/>
          </w:tcPr>
          <w:p w14:paraId="5462B1F3" w14:textId="5B0D9A8B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51ACC3" w14:textId="33EEB4B7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5DADD8" w14:textId="7196A6B2" w:rsidR="00442C5C" w:rsidRPr="007019B4" w:rsidRDefault="00643583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E34516" w14:textId="238E62A8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442C5C" w:rsidRPr="007019B4" w14:paraId="59B8581F" w14:textId="77777777" w:rsidTr="00F97480">
        <w:tc>
          <w:tcPr>
            <w:tcW w:w="0" w:type="auto"/>
          </w:tcPr>
          <w:p w14:paraId="7903E1D1" w14:textId="36BD4F3C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 (mean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, m)</w:t>
            </w:r>
          </w:p>
        </w:tc>
        <w:tc>
          <w:tcPr>
            <w:tcW w:w="0" w:type="auto"/>
          </w:tcPr>
          <w:p w14:paraId="24FB1546" w14:textId="29CFC4EE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1.4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 64.5</w:t>
            </w:r>
          </w:p>
        </w:tc>
        <w:tc>
          <w:tcPr>
            <w:tcW w:w="0" w:type="auto"/>
          </w:tcPr>
          <w:p w14:paraId="4F6BEC21" w14:textId="76B363EE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4E95B0" w14:textId="4973BF25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D169C3" w14:textId="7878BFE3" w:rsidR="00442C5C" w:rsidRPr="007019B4" w:rsidRDefault="00713EE7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D33C2E" w14:textId="3E222802" w:rsidR="00442C5C" w:rsidRPr="007019B4" w:rsidRDefault="00442C5C" w:rsidP="00442C5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7.9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 47.3</w:t>
            </w:r>
          </w:p>
        </w:tc>
      </w:tr>
      <w:tr w:rsidR="00713EE7" w:rsidRPr="007019B4" w14:paraId="2199FE6B" w14:textId="77777777" w:rsidTr="00C7631D">
        <w:tc>
          <w:tcPr>
            <w:tcW w:w="0" w:type="auto"/>
            <w:tcBorders>
              <w:top w:val="nil"/>
            </w:tcBorders>
          </w:tcPr>
          <w:p w14:paraId="6B7A219B" w14:textId="267DF6DA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nil"/>
            </w:tcBorders>
          </w:tcPr>
          <w:p w14:paraId="4768303E" w14:textId="44683499" w:rsidR="00713EE7" w:rsidRPr="007019B4" w:rsidRDefault="00856A4E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4</w:t>
            </w:r>
            <w:r w:rsidRPr="007019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019B4">
              <w:rPr>
                <w:rFonts w:ascii="Times New Roman" w:hAnsi="Times New Roman" w:cs="Times New Roman"/>
                <w:sz w:val="20"/>
                <w:szCs w:val="20"/>
              </w:rPr>
              <w:t>±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</w:tcBorders>
          </w:tcPr>
          <w:p w14:paraId="030F9AF6" w14:textId="0EFC0E0B" w:rsidR="00713EE7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8B87A14" w14:textId="4B665250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8301947" w14:textId="2F70A1CD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58467241" w14:textId="3B85E357" w:rsidR="00713EE7" w:rsidRPr="007019B4" w:rsidRDefault="00643583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713EE7" w:rsidRPr="007019B4" w14:paraId="23BBD2DF" w14:textId="77777777" w:rsidTr="00C7631D">
        <w:tc>
          <w:tcPr>
            <w:tcW w:w="0" w:type="auto"/>
            <w:tcBorders>
              <w:top w:val="nil"/>
            </w:tcBorders>
          </w:tcPr>
          <w:p w14:paraId="5499AE7D" w14:textId="77777777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mal sample</w:t>
            </w:r>
          </w:p>
        </w:tc>
        <w:tc>
          <w:tcPr>
            <w:tcW w:w="0" w:type="auto"/>
            <w:tcBorders>
              <w:top w:val="nil"/>
            </w:tcBorders>
          </w:tcPr>
          <w:p w14:paraId="26C7E061" w14:textId="77777777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5CF7C373" w14:textId="77777777" w:rsidR="00713EE7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</w:tcPr>
          <w:p w14:paraId="2812074B" w14:textId="77777777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56AE8D07" w14:textId="77777777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01653C02" w14:textId="77777777" w:rsidR="00713EE7" w:rsidRPr="007019B4" w:rsidRDefault="00713EE7" w:rsidP="00C7631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</w:tbl>
    <w:p w14:paraId="3239A9C9" w14:textId="640AD6D2" w:rsidR="00F97480" w:rsidRPr="007019B4" w:rsidRDefault="008D1507" w:rsidP="006435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019B4">
        <w:rPr>
          <w:rFonts w:ascii="Times New Roman" w:hAnsi="Times New Roman" w:cs="Times New Roman"/>
          <w:sz w:val="20"/>
          <w:szCs w:val="20"/>
        </w:rPr>
        <w:t xml:space="preserve">OS, overall survival; </w:t>
      </w:r>
      <w:r w:rsidR="00691570">
        <w:rPr>
          <w:rFonts w:ascii="Times New Roman" w:hAnsi="Times New Roman" w:cs="Times New Roman"/>
          <w:sz w:val="20"/>
          <w:szCs w:val="20"/>
        </w:rPr>
        <w:t xml:space="preserve">DFS, disease-free survival; </w:t>
      </w:r>
      <w:proofErr w:type="spellStart"/>
      <w:r w:rsidRPr="007019B4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7019B4">
        <w:rPr>
          <w:rFonts w:ascii="Times New Roman" w:hAnsi="Times New Roman" w:cs="Times New Roman"/>
          <w:sz w:val="20"/>
          <w:szCs w:val="20"/>
        </w:rPr>
        <w:t>, years; m, month.</w:t>
      </w:r>
    </w:p>
    <w:sectPr w:rsidR="00F97480" w:rsidRPr="007019B4" w:rsidSect="00643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96671" w14:textId="77777777" w:rsidR="001954AE" w:rsidRDefault="001954AE" w:rsidP="00856A4E">
      <w:r>
        <w:separator/>
      </w:r>
    </w:p>
  </w:endnote>
  <w:endnote w:type="continuationSeparator" w:id="0">
    <w:p w14:paraId="78D7F289" w14:textId="77777777" w:rsidR="001954AE" w:rsidRDefault="001954AE" w:rsidP="00856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55F85" w14:textId="77777777" w:rsidR="001954AE" w:rsidRDefault="001954AE" w:rsidP="00856A4E">
      <w:r>
        <w:separator/>
      </w:r>
    </w:p>
  </w:footnote>
  <w:footnote w:type="continuationSeparator" w:id="0">
    <w:p w14:paraId="0354430D" w14:textId="77777777" w:rsidR="001954AE" w:rsidRDefault="001954AE" w:rsidP="00856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507"/>
    <w:rsid w:val="00081397"/>
    <w:rsid w:val="001954AE"/>
    <w:rsid w:val="003B2348"/>
    <w:rsid w:val="00442C5C"/>
    <w:rsid w:val="00643583"/>
    <w:rsid w:val="00691570"/>
    <w:rsid w:val="007019B4"/>
    <w:rsid w:val="00713EE7"/>
    <w:rsid w:val="00815574"/>
    <w:rsid w:val="00856A4E"/>
    <w:rsid w:val="008D1507"/>
    <w:rsid w:val="00A57F99"/>
    <w:rsid w:val="00F9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F6321"/>
  <w15:chartTrackingRefBased/>
  <w15:docId w15:val="{518F3435-6286-4F61-9CE6-F5B60A77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019B4"/>
    <w:rPr>
      <w:b/>
      <w:bCs/>
    </w:rPr>
  </w:style>
  <w:style w:type="paragraph" w:styleId="a5">
    <w:name w:val="header"/>
    <w:basedOn w:val="a"/>
    <w:link w:val="a6"/>
    <w:uiPriority w:val="99"/>
    <w:unhideWhenUsed/>
    <w:rsid w:val="0085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6A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6A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rong</dc:creator>
  <cp:keywords/>
  <dc:description/>
  <cp:lastModifiedBy>Deng Guangtong</cp:lastModifiedBy>
  <cp:revision>4</cp:revision>
  <cp:lastPrinted>2021-03-19T04:58:00Z</cp:lastPrinted>
  <dcterms:created xsi:type="dcterms:W3CDTF">2021-03-19T05:50:00Z</dcterms:created>
  <dcterms:modified xsi:type="dcterms:W3CDTF">2021-03-22T07:41:00Z</dcterms:modified>
</cp:coreProperties>
</file>